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ADCD5" w14:textId="69999696" w:rsidR="003A721D" w:rsidRDefault="003A721D" w:rsidP="003A721D">
      <w:pPr>
        <w:ind w:left="0" w:firstLine="0"/>
      </w:pPr>
      <w:r>
        <w:t>PRISMA 2020 Abstract Checklist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513"/>
        <w:gridCol w:w="669"/>
        <w:gridCol w:w="5527"/>
        <w:gridCol w:w="1305"/>
      </w:tblGrid>
      <w:tr w:rsidR="003A721D" w:rsidRPr="006637FF" w14:paraId="1DDB475D" w14:textId="77777777" w:rsidTr="00DD7C3F">
        <w:trPr>
          <w:trHeight w:val="65"/>
          <w:tblHeader/>
        </w:trPr>
        <w:tc>
          <w:tcPr>
            <w:tcW w:w="828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DF69C17" w14:textId="77777777" w:rsidR="003A721D" w:rsidRPr="006637FF" w:rsidRDefault="003A721D" w:rsidP="00DD7C3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233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8CEE77C" w14:textId="77777777" w:rsidR="003A721D" w:rsidRPr="006637FF" w:rsidRDefault="003A721D" w:rsidP="00DD7C3F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3544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49364AC" w14:textId="77777777" w:rsidR="003A721D" w:rsidRPr="006637FF" w:rsidRDefault="003A721D" w:rsidP="00DD7C3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395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58A1885" w14:textId="77777777" w:rsidR="003A721D" w:rsidRPr="006637FF" w:rsidRDefault="003A721D" w:rsidP="00DD7C3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) </w:t>
            </w:r>
          </w:p>
        </w:tc>
      </w:tr>
      <w:tr w:rsidR="003A721D" w:rsidRPr="006637FF" w14:paraId="249882B0" w14:textId="77777777" w:rsidTr="00DD7C3F">
        <w:trPr>
          <w:trHeight w:val="24"/>
        </w:trPr>
        <w:tc>
          <w:tcPr>
            <w:tcW w:w="4605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4D723C" w14:textId="77777777" w:rsidR="003A721D" w:rsidRPr="006637FF" w:rsidRDefault="003A721D" w:rsidP="00DD7C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395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6242B29" w14:textId="77777777" w:rsidR="003A721D" w:rsidRPr="006637FF" w:rsidRDefault="003A721D" w:rsidP="00DD7C3F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3A721D" w:rsidRPr="006637FF" w14:paraId="24B139AD" w14:textId="77777777" w:rsidTr="00DD7C3F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9DA640C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A3CC620" w14:textId="77777777" w:rsidR="003A721D" w:rsidRPr="006637FF" w:rsidRDefault="003A721D" w:rsidP="00DD7C3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4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8898215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E502BE8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3A721D" w:rsidRPr="006637FF" w14:paraId="423A3BE1" w14:textId="77777777" w:rsidTr="00DD7C3F">
        <w:trPr>
          <w:trHeight w:val="24"/>
        </w:trPr>
        <w:tc>
          <w:tcPr>
            <w:tcW w:w="4605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FE65E2" w14:textId="77777777" w:rsidR="003A721D" w:rsidRPr="006637FF" w:rsidRDefault="003A721D" w:rsidP="00DD7C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395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397663E" w14:textId="77777777" w:rsidR="003A721D" w:rsidRPr="006637FF" w:rsidRDefault="003A721D" w:rsidP="00DD7C3F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3A721D" w:rsidRPr="006637FF" w14:paraId="2D2A1239" w14:textId="77777777" w:rsidTr="00DD7C3F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F17FB08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6064901" w14:textId="77777777" w:rsidR="003A721D" w:rsidRPr="006637FF" w:rsidRDefault="003A721D" w:rsidP="00DD7C3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54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A2BA92C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805AF7D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3A721D" w:rsidRPr="006637FF" w14:paraId="0A8DE93E" w14:textId="77777777" w:rsidTr="00DD7C3F">
        <w:trPr>
          <w:trHeight w:val="24"/>
        </w:trPr>
        <w:tc>
          <w:tcPr>
            <w:tcW w:w="4605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209D6F2" w14:textId="77777777" w:rsidR="003A721D" w:rsidRPr="006637FF" w:rsidRDefault="003A721D" w:rsidP="00DD7C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395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E87CB46" w14:textId="77777777" w:rsidR="003A721D" w:rsidRPr="006637FF" w:rsidRDefault="003A721D" w:rsidP="00DD7C3F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3A721D" w:rsidRPr="006637FF" w14:paraId="2CCD683A" w14:textId="77777777" w:rsidTr="00DD7C3F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399478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0161C4" w14:textId="77777777" w:rsidR="003A721D" w:rsidRPr="006637FF" w:rsidRDefault="003A721D" w:rsidP="00DD7C3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54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104916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D0AEC4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3A721D" w:rsidRPr="006637FF" w14:paraId="3D380DB4" w14:textId="77777777" w:rsidTr="00DD7C3F">
        <w:trPr>
          <w:trHeight w:val="191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24366F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493777" w14:textId="77777777" w:rsidR="003A721D" w:rsidRPr="006637FF" w:rsidRDefault="003A721D" w:rsidP="00DD7C3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54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17C5E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6CD519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3A721D" w:rsidRPr="006637FF" w14:paraId="20357B29" w14:textId="77777777" w:rsidTr="00DD7C3F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728257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FF162E" w14:textId="77777777" w:rsidR="003A721D" w:rsidRPr="006637FF" w:rsidRDefault="003A721D" w:rsidP="00DD7C3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4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029CA2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3FB5FD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3A721D" w:rsidRPr="006637FF" w14:paraId="43C366BB" w14:textId="77777777" w:rsidTr="00DD7C3F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C29BFA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E6959E" w14:textId="77777777" w:rsidR="003A721D" w:rsidRPr="006637FF" w:rsidRDefault="003A721D" w:rsidP="00DD7C3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54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06B966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034038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3A721D" w:rsidRPr="006637FF" w14:paraId="10025B0E" w14:textId="77777777" w:rsidTr="00DD7C3F">
        <w:trPr>
          <w:trHeight w:val="24"/>
        </w:trPr>
        <w:tc>
          <w:tcPr>
            <w:tcW w:w="4605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A48EB3A" w14:textId="77777777" w:rsidR="003A721D" w:rsidRPr="006637FF" w:rsidRDefault="003A721D" w:rsidP="00DD7C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395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A74DB00" w14:textId="77777777" w:rsidR="003A721D" w:rsidRPr="006637FF" w:rsidRDefault="003A721D" w:rsidP="00DD7C3F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3A721D" w:rsidRPr="006637FF" w14:paraId="4436D143" w14:textId="77777777" w:rsidTr="00DD7C3F">
        <w:trPr>
          <w:trHeight w:val="103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6BE993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EC7CCD" w14:textId="77777777" w:rsidR="003A721D" w:rsidRPr="006637FF" w:rsidRDefault="003A721D" w:rsidP="00DD7C3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54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7C9A7E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3F9B55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3A721D" w:rsidRPr="006637FF" w14:paraId="7AE466E3" w14:textId="77777777" w:rsidTr="00DD7C3F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06D8D3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B8D631" w14:textId="77777777" w:rsidR="003A721D" w:rsidRPr="006637FF" w:rsidRDefault="003A721D" w:rsidP="00DD7C3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54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FDF0D8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0D362F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3A721D" w:rsidRPr="006637FF" w14:paraId="6F855C7C" w14:textId="77777777" w:rsidTr="00DD7C3F">
        <w:trPr>
          <w:trHeight w:val="24"/>
        </w:trPr>
        <w:tc>
          <w:tcPr>
            <w:tcW w:w="4605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74C188D" w14:textId="77777777" w:rsidR="003A721D" w:rsidRPr="006637FF" w:rsidRDefault="003A721D" w:rsidP="00DD7C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395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D56A1AE" w14:textId="77777777" w:rsidR="003A721D" w:rsidRPr="006637FF" w:rsidRDefault="003A721D" w:rsidP="00DD7C3F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3A721D" w:rsidRPr="006637FF" w14:paraId="4A95B140" w14:textId="77777777" w:rsidTr="00DD7C3F">
        <w:trPr>
          <w:trHeight w:val="48"/>
        </w:trPr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FDCD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4DCA8BF2" w14:textId="77777777" w:rsidR="003A721D" w:rsidRPr="006637FF" w:rsidRDefault="003A721D" w:rsidP="00DD7C3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54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67A106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99426B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3A721D" w:rsidRPr="006637FF" w14:paraId="187CA586" w14:textId="77777777" w:rsidTr="00DD7C3F">
        <w:trPr>
          <w:trHeight w:val="48"/>
        </w:trPr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CECC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BB34D2F" w14:textId="77777777" w:rsidR="003A721D" w:rsidRPr="006637FF" w:rsidRDefault="003A721D" w:rsidP="00DD7C3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54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A505A0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D5A736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3A721D" w:rsidRPr="006637FF" w14:paraId="2A589A6C" w14:textId="77777777" w:rsidTr="00DD7C3F">
        <w:trPr>
          <w:trHeight w:val="24"/>
        </w:trPr>
        <w:tc>
          <w:tcPr>
            <w:tcW w:w="4605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E6D688" w14:textId="77777777" w:rsidR="003A721D" w:rsidRPr="006637FF" w:rsidRDefault="003A721D" w:rsidP="00DD7C3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395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2C0D282" w14:textId="77777777" w:rsidR="003A721D" w:rsidRPr="006637FF" w:rsidRDefault="003A721D" w:rsidP="00DD7C3F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3A721D" w:rsidRPr="006637FF" w14:paraId="057132C1" w14:textId="77777777" w:rsidTr="00DD7C3F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28F45F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339526" w14:textId="77777777" w:rsidR="003A721D" w:rsidRPr="006637FF" w:rsidRDefault="003A721D" w:rsidP="00DD7C3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54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EDB094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9BF0C8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In Additional information</w:t>
            </w:r>
          </w:p>
        </w:tc>
      </w:tr>
      <w:tr w:rsidR="003A721D" w:rsidRPr="006637FF" w14:paraId="7E03AFB1" w14:textId="77777777" w:rsidTr="00DD7C3F">
        <w:trPr>
          <w:trHeight w:val="219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2B4C099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B4D870C" w14:textId="77777777" w:rsidR="003A721D" w:rsidRPr="006637FF" w:rsidRDefault="003A721D" w:rsidP="00DD7C3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54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842AC8D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395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0E28B38" w14:textId="77777777" w:rsidR="003A721D" w:rsidRPr="006637FF" w:rsidRDefault="003A721D" w:rsidP="00DD7C3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19275CB1" w14:textId="77777777" w:rsidR="00253820" w:rsidRDefault="00253820" w:rsidP="003A721D">
      <w:pPr>
        <w:ind w:left="0" w:firstLine="0"/>
      </w:pPr>
    </w:p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21D"/>
    <w:rsid w:val="000D5647"/>
    <w:rsid w:val="00155420"/>
    <w:rsid w:val="00206F19"/>
    <w:rsid w:val="00253820"/>
    <w:rsid w:val="00331118"/>
    <w:rsid w:val="003A721D"/>
    <w:rsid w:val="004379CE"/>
    <w:rsid w:val="006466EC"/>
    <w:rsid w:val="007E6609"/>
    <w:rsid w:val="00A64E73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DB968"/>
  <w15:chartTrackingRefBased/>
  <w15:docId w15:val="{1DF556B1-AA87-427D-B522-583AE9B36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21D"/>
    <w:pPr>
      <w:spacing w:after="0"/>
      <w:ind w:left="10" w:hanging="10"/>
    </w:pPr>
    <w:rPr>
      <w:rFonts w:ascii="Times New Roman" w:eastAsia="Times New Roman" w:hAnsi="Times New Roman" w:cs="Times New Roman"/>
      <w:b/>
      <w:color w:val="00000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21D"/>
    <w:pPr>
      <w:keepNext/>
      <w:keepLines/>
      <w:spacing w:before="360" w:after="80"/>
      <w:ind w:left="0" w:firstLine="0"/>
      <w:outlineLvl w:val="0"/>
    </w:pPr>
    <w:rPr>
      <w:rFonts w:asciiTheme="majorHAnsi" w:eastAsiaTheme="majorEastAsia" w:hAnsiTheme="majorHAnsi" w:cstheme="majorBidi"/>
      <w:b w:val="0"/>
      <w:color w:val="2F5496" w:themeColor="accent1" w:themeShade="BF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21D"/>
    <w:pPr>
      <w:keepNext/>
      <w:keepLines/>
      <w:spacing w:before="160" w:after="80"/>
      <w:ind w:left="0" w:firstLine="0"/>
      <w:outlineLvl w:val="1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21D"/>
    <w:pPr>
      <w:keepNext/>
      <w:keepLines/>
      <w:spacing w:before="160" w:after="80"/>
      <w:ind w:left="0" w:firstLine="0"/>
      <w:outlineLvl w:val="2"/>
    </w:pPr>
    <w:rPr>
      <w:rFonts w:asciiTheme="minorHAnsi" w:eastAsiaTheme="majorEastAsia" w:hAnsiTheme="minorHAnsi" w:cstheme="majorBidi"/>
      <w:b w:val="0"/>
      <w:color w:val="2F5496" w:themeColor="accent1" w:themeShade="BF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21D"/>
    <w:pPr>
      <w:keepNext/>
      <w:keepLines/>
      <w:spacing w:before="80" w:after="40"/>
      <w:ind w:left="0" w:firstLine="0"/>
      <w:outlineLvl w:val="3"/>
    </w:pPr>
    <w:rPr>
      <w:rFonts w:asciiTheme="minorHAnsi" w:eastAsiaTheme="majorEastAsia" w:hAnsiTheme="minorHAnsi" w:cstheme="majorBidi"/>
      <w:b w:val="0"/>
      <w:i/>
      <w:iCs/>
      <w:color w:val="2F5496" w:themeColor="accent1" w:themeShade="BF"/>
      <w:sz w:val="22"/>
      <w:szCs w:val="22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21D"/>
    <w:pPr>
      <w:keepNext/>
      <w:keepLines/>
      <w:spacing w:before="80" w:after="40"/>
      <w:ind w:left="0" w:firstLine="0"/>
      <w:outlineLvl w:val="4"/>
    </w:pPr>
    <w:rPr>
      <w:rFonts w:asciiTheme="minorHAnsi" w:eastAsiaTheme="majorEastAsia" w:hAnsiTheme="minorHAnsi" w:cstheme="majorBidi"/>
      <w:b w:val="0"/>
      <w:color w:val="2F5496" w:themeColor="accent1" w:themeShade="BF"/>
      <w:sz w:val="22"/>
      <w:szCs w:val="2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21D"/>
    <w:pPr>
      <w:keepNext/>
      <w:keepLines/>
      <w:spacing w:before="40"/>
      <w:ind w:left="0" w:firstLine="0"/>
      <w:outlineLvl w:val="5"/>
    </w:pPr>
    <w:rPr>
      <w:rFonts w:asciiTheme="minorHAnsi" w:eastAsiaTheme="majorEastAsia" w:hAnsiTheme="minorHAnsi" w:cstheme="majorBidi"/>
      <w:b w:val="0"/>
      <w:i/>
      <w:iCs/>
      <w:color w:val="595959" w:themeColor="text1" w:themeTint="A6"/>
      <w:sz w:val="22"/>
      <w:szCs w:val="2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21D"/>
    <w:pPr>
      <w:keepNext/>
      <w:keepLines/>
      <w:spacing w:before="40"/>
      <w:ind w:left="0" w:firstLine="0"/>
      <w:outlineLvl w:val="6"/>
    </w:pPr>
    <w:rPr>
      <w:rFonts w:asciiTheme="minorHAnsi" w:eastAsiaTheme="majorEastAsia" w:hAnsiTheme="minorHAnsi" w:cstheme="majorBidi"/>
      <w:b w:val="0"/>
      <w:color w:val="595959" w:themeColor="text1" w:themeTint="A6"/>
      <w:sz w:val="22"/>
      <w:szCs w:val="2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21D"/>
    <w:pPr>
      <w:keepNext/>
      <w:keepLines/>
      <w:ind w:left="0" w:firstLine="0"/>
      <w:outlineLvl w:val="7"/>
    </w:pPr>
    <w:rPr>
      <w:rFonts w:asciiTheme="minorHAnsi" w:eastAsiaTheme="majorEastAsia" w:hAnsiTheme="minorHAnsi" w:cstheme="majorBidi"/>
      <w:b w:val="0"/>
      <w:i/>
      <w:iCs/>
      <w:color w:val="272727" w:themeColor="text1" w:themeTint="D8"/>
      <w:sz w:val="22"/>
      <w:szCs w:val="22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21D"/>
    <w:pPr>
      <w:keepNext/>
      <w:keepLines/>
      <w:ind w:left="0" w:firstLine="0"/>
      <w:outlineLvl w:val="8"/>
    </w:pPr>
    <w:rPr>
      <w:rFonts w:asciiTheme="minorHAnsi" w:eastAsiaTheme="majorEastAsia" w:hAnsiTheme="minorHAnsi" w:cstheme="majorBidi"/>
      <w:b w:val="0"/>
      <w:color w:val="272727" w:themeColor="text1" w:themeTint="D8"/>
      <w:sz w:val="22"/>
      <w:szCs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2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2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2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2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2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2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2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2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2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21D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b w:val="0"/>
      <w:color w:val="auto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21D"/>
    <w:pPr>
      <w:numPr>
        <w:ilvl w:val="1"/>
      </w:numPr>
      <w:spacing w:after="160"/>
    </w:pPr>
    <w:rPr>
      <w:rFonts w:asciiTheme="minorHAnsi" w:eastAsiaTheme="majorEastAsia" w:hAnsiTheme="minorHAnsi" w:cstheme="majorBidi"/>
      <w:b w:val="0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21D"/>
    <w:pPr>
      <w:spacing w:before="160" w:after="160"/>
      <w:ind w:left="0" w:firstLine="0"/>
      <w:jc w:val="center"/>
    </w:pPr>
    <w:rPr>
      <w:rFonts w:asciiTheme="minorHAnsi" w:eastAsiaTheme="minorHAnsi" w:hAnsiTheme="minorHAnsi" w:cstheme="minorBidi"/>
      <w:b w:val="0"/>
      <w:i/>
      <w:iCs/>
      <w:color w:val="404040" w:themeColor="text1" w:themeTint="BF"/>
      <w:sz w:val="22"/>
      <w:szCs w:val="22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21D"/>
    <w:pPr>
      <w:spacing w:after="160"/>
      <w:ind w:left="720" w:firstLine="0"/>
      <w:contextualSpacing/>
    </w:pPr>
    <w:rPr>
      <w:rFonts w:asciiTheme="minorHAnsi" w:eastAsiaTheme="minorHAnsi" w:hAnsiTheme="minorHAnsi" w:cstheme="minorBidi"/>
      <w:b w:val="0"/>
      <w:color w:val="auto"/>
      <w:sz w:val="22"/>
      <w:szCs w:val="22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3A72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2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="0"/>
      <w:jc w:val="center"/>
    </w:pPr>
    <w:rPr>
      <w:rFonts w:asciiTheme="minorHAnsi" w:eastAsiaTheme="minorHAnsi" w:hAnsiTheme="minorHAnsi" w:cstheme="minorBidi"/>
      <w:b w:val="0"/>
      <w:i/>
      <w:iCs/>
      <w:color w:val="2F5496" w:themeColor="accent1" w:themeShade="BF"/>
      <w:sz w:val="22"/>
      <w:szCs w:val="22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2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21D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3A721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6-04-23T08:55:00Z</dcterms:created>
  <dcterms:modified xsi:type="dcterms:W3CDTF">2026-04-23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25f635-5a51-43ba-bb34-bdc7ac2dd6d6</vt:lpwstr>
  </property>
</Properties>
</file>